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D1647" w14:textId="77777777" w:rsidR="004B085F" w:rsidRDefault="004B085F" w:rsidP="004B085F">
      <w:pPr>
        <w:widowControl/>
        <w:rPr>
          <w:rFonts w:ascii="Arial" w:hAnsi="Arial" w:cs="Arial"/>
          <w:b/>
          <w:szCs w:val="24"/>
        </w:rPr>
      </w:pPr>
    </w:p>
    <w:p w14:paraId="2027FEDC" w14:textId="29DF5BD2" w:rsidR="004B085F" w:rsidRDefault="004B085F" w:rsidP="004B085F">
      <w:pPr>
        <w:adjustRightInd w:val="0"/>
        <w:snapToGrid w:val="0"/>
        <w:spacing w:line="48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 w:hint="eastAsia"/>
          <w:b/>
          <w:szCs w:val="24"/>
        </w:rPr>
        <w:t>Supplementary Information</w:t>
      </w:r>
    </w:p>
    <w:p w14:paraId="09D0C9EE" w14:textId="77777777" w:rsidR="004B085F" w:rsidRDefault="004B085F" w:rsidP="004B085F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75AF1024" w14:textId="21B8D97C" w:rsidR="00185A86" w:rsidRDefault="00185A86" w:rsidP="00185A86">
      <w:pPr>
        <w:adjustRightInd w:val="0"/>
        <w:snapToGrid w:val="0"/>
        <w:spacing w:line="480" w:lineRule="auto"/>
        <w:jc w:val="both"/>
        <w:rPr>
          <w:rFonts w:ascii="Arial" w:hAnsi="Arial" w:cs="Arial"/>
          <w:bCs/>
          <w:color w:val="222222"/>
          <w:shd w:val="clear" w:color="auto" w:fill="FFFFFF"/>
        </w:rPr>
      </w:pPr>
      <w:r>
        <w:rPr>
          <w:rFonts w:ascii="Arial" w:hAnsi="Arial" w:cs="Arial"/>
          <w:bCs/>
          <w:color w:val="222222"/>
          <w:shd w:val="clear" w:color="auto" w:fill="FFFFFF"/>
        </w:rPr>
        <w:t xml:space="preserve">Brain activations associated with fearful experience show </w:t>
      </w:r>
      <w:r w:rsidR="00410164">
        <w:rPr>
          <w:rFonts w:ascii="Arial" w:hAnsi="Arial" w:cs="Arial"/>
          <w:bCs/>
          <w:color w:val="222222"/>
          <w:shd w:val="clear" w:color="auto" w:fill="FFFFFF"/>
        </w:rPr>
        <w:t xml:space="preserve">common and distinct </w:t>
      </w:r>
      <w:r>
        <w:rPr>
          <w:rFonts w:ascii="Arial" w:hAnsi="Arial" w:cs="Arial"/>
          <w:bCs/>
          <w:color w:val="222222"/>
          <w:shd w:val="clear" w:color="auto" w:fill="FFFFFF"/>
        </w:rPr>
        <w:t>patterns between younger and older adults in the hippocampus and the amygdala</w:t>
      </w:r>
      <w:bookmarkStart w:id="0" w:name="_GoBack"/>
      <w:bookmarkEnd w:id="0"/>
    </w:p>
    <w:p w14:paraId="2981F7EA" w14:textId="77777777" w:rsidR="004B085F" w:rsidRPr="00984DF5" w:rsidRDefault="004B085F" w:rsidP="004B085F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7A10A40C" w14:textId="77777777" w:rsidR="004B085F" w:rsidRPr="00984DF5" w:rsidRDefault="004B085F" w:rsidP="004B085F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szCs w:val="24"/>
        </w:rPr>
      </w:pPr>
      <w:r w:rsidRPr="00984DF5">
        <w:rPr>
          <w:rFonts w:ascii="Arial" w:hAnsi="Arial" w:cs="Arial"/>
          <w:b/>
          <w:szCs w:val="24"/>
        </w:rPr>
        <w:t>Authors</w:t>
      </w:r>
    </w:p>
    <w:p w14:paraId="6B724A9B" w14:textId="17D7EF84" w:rsidR="004B085F" w:rsidRPr="00984DF5" w:rsidRDefault="004B085F" w:rsidP="004B085F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984DF5">
        <w:rPr>
          <w:rFonts w:ascii="Arial" w:hAnsi="Arial" w:cs="Arial"/>
          <w:szCs w:val="24"/>
        </w:rPr>
        <w:t>Chia-Shu Lin</w:t>
      </w:r>
      <w:r>
        <w:rPr>
          <w:rFonts w:ascii="Arial" w:hAnsi="Arial" w:cs="Arial" w:hint="eastAsia"/>
          <w:szCs w:val="24"/>
        </w:rPr>
        <w:t xml:space="preserve"> (corresponding author)</w:t>
      </w:r>
      <w:r w:rsidRPr="00984DF5">
        <w:rPr>
          <w:rFonts w:ascii="Arial" w:hAnsi="Arial" w:cs="Arial"/>
          <w:szCs w:val="24"/>
        </w:rPr>
        <w:t>, Ching-Yi Wu,</w:t>
      </w:r>
      <w:r w:rsidRPr="00984DF5">
        <w:rPr>
          <w:rFonts w:ascii="Arial" w:hAnsi="Arial" w:cs="Arial"/>
          <w:szCs w:val="24"/>
          <w:vertAlign w:val="superscript"/>
        </w:rPr>
        <w:t xml:space="preserve"> </w:t>
      </w:r>
      <w:r w:rsidRPr="00984DF5">
        <w:rPr>
          <w:rFonts w:ascii="Arial" w:hAnsi="Arial" w:cs="Arial"/>
          <w:szCs w:val="24"/>
        </w:rPr>
        <w:t>Shih-Yun Wu,</w:t>
      </w:r>
      <w:r w:rsidRPr="00984DF5">
        <w:rPr>
          <w:rFonts w:ascii="Arial" w:hAnsi="Arial" w:cs="Arial"/>
          <w:szCs w:val="24"/>
          <w:vertAlign w:val="superscript"/>
        </w:rPr>
        <w:t xml:space="preserve"> </w:t>
      </w:r>
      <w:r w:rsidRPr="00984DF5">
        <w:rPr>
          <w:rFonts w:ascii="Arial" w:hAnsi="Arial" w:cs="Arial"/>
          <w:szCs w:val="24"/>
        </w:rPr>
        <w:t>Hsiao-Han Lin</w:t>
      </w:r>
    </w:p>
    <w:p w14:paraId="59B97853" w14:textId="5F0E764B" w:rsidR="004B085F" w:rsidRDefault="004B085F"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14:paraId="529C8E5D" w14:textId="5454F14A" w:rsidR="00F46ABC" w:rsidRDefault="00463F54" w:rsidP="00F46AB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 w:hint="eastAsia"/>
          <w:b/>
          <w:szCs w:val="24"/>
        </w:rPr>
        <w:lastRenderedPageBreak/>
        <w:t xml:space="preserve">Supplementary </w:t>
      </w:r>
      <w:r w:rsidR="00F46ABC" w:rsidRPr="00FC6131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 w:hint="eastAsia"/>
          <w:b/>
          <w:szCs w:val="24"/>
        </w:rPr>
        <w:t>S1</w:t>
      </w:r>
      <w:r w:rsidR="00F46ABC" w:rsidRPr="00FC6131">
        <w:rPr>
          <w:rFonts w:ascii="Arial" w:hAnsi="Arial" w:cs="Arial"/>
          <w:szCs w:val="24"/>
        </w:rPr>
        <w:t xml:space="preserve"> Results of whole-brain exploratory analyses</w:t>
      </w:r>
      <w:r>
        <w:rPr>
          <w:rFonts w:ascii="Arial" w:hAnsi="Arial" w:cs="Arial" w:hint="eastAsia"/>
          <w:szCs w:val="24"/>
        </w:rPr>
        <w:t xml:space="preserve"> (12 High-threat blocks vs. 8 Low-threat blocks)</w:t>
      </w:r>
    </w:p>
    <w:p w14:paraId="1477A12D" w14:textId="77777777" w:rsidR="009D0709" w:rsidRPr="00FC6131" w:rsidRDefault="009D0709" w:rsidP="00F46AB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tbl>
      <w:tblPr>
        <w:tblW w:w="834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6"/>
        <w:gridCol w:w="910"/>
        <w:gridCol w:w="933"/>
        <w:gridCol w:w="660"/>
        <w:gridCol w:w="660"/>
        <w:gridCol w:w="582"/>
        <w:gridCol w:w="3252"/>
      </w:tblGrid>
      <w:tr w:rsidR="00F46ABC" w:rsidRPr="00FC6131" w14:paraId="50241E0E" w14:textId="77777777" w:rsidTr="00F02E3F">
        <w:trPr>
          <w:trHeight w:val="300"/>
        </w:trPr>
        <w:tc>
          <w:tcPr>
            <w:tcW w:w="834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56C8" w14:textId="77777777" w:rsidR="00F46ABC" w:rsidRPr="00FC6131" w:rsidRDefault="00F46ABC" w:rsidP="00E07512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Brain activation of threat-related experience</w:t>
            </w:r>
          </w:p>
        </w:tc>
      </w:tr>
      <w:tr w:rsidR="00F46ABC" w:rsidRPr="00FC6131" w14:paraId="75667AC7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F267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  <w:p w14:paraId="23DD21CD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gh-threat &gt; Low-threat scenes, OA</w:t>
            </w:r>
            <w:r w:rsidR="00F056AD">
              <w:rPr>
                <w:rFonts w:ascii="Arial" w:eastAsia="PMingLiU" w:hAnsi="Arial" w:cs="Arial" w:hint="eastAsia"/>
                <w:kern w:val="0"/>
                <w:szCs w:val="24"/>
              </w:rPr>
              <w:t xml:space="preserve"> </w:t>
            </w:r>
            <w:r w:rsidR="00F056AD">
              <w:rPr>
                <w:rFonts w:ascii="Arial" w:eastAsia="PMingLiU" w:hAnsi="Arial" w:cs="Arial"/>
                <w:kern w:val="0"/>
                <w:szCs w:val="24"/>
              </w:rPr>
              <w:t>(N=20)</w:t>
            </w:r>
          </w:p>
        </w:tc>
      </w:tr>
      <w:tr w:rsidR="00F46ABC" w:rsidRPr="00FC6131" w14:paraId="3694DBC7" w14:textId="77777777" w:rsidTr="00F02E3F">
        <w:trPr>
          <w:trHeight w:val="390"/>
        </w:trPr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252B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lust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CCA5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eak intensit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B0AF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Region</w:t>
            </w:r>
          </w:p>
        </w:tc>
      </w:tr>
      <w:tr w:rsidR="00F46ABC" w:rsidRPr="00FC6131" w14:paraId="312A3647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2F99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Size (voxel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ACF0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</w:t>
            </w:r>
            <w:r w:rsidRPr="00FC6131">
              <w:rPr>
                <w:rFonts w:ascii="Arial" w:eastAsia="PMingLiU" w:hAnsi="Arial" w:cs="Arial"/>
                <w:kern w:val="0"/>
                <w:szCs w:val="24"/>
                <w:vertAlign w:val="subscript"/>
              </w:rPr>
              <w:t>FW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168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41E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480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5C7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270E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</w:tr>
      <w:tr w:rsidR="00F46ABC" w:rsidRPr="00FC6131" w14:paraId="71BD2223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4BD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36B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0.006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CB2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4.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330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5E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07B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D10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F46ABC" w:rsidRPr="00FC6131" w14:paraId="0AF313A6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2CF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9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4731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0.017 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6B8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4.3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445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3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F77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9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B42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4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133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F46ABC" w:rsidRPr="00FC6131" w14:paraId="3B42ADF6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6CFF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3420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8007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3.8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3C33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3815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9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6960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4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695B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F46ABC" w:rsidRPr="00FC6131" w14:paraId="318F10DC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9169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Low-threat &gt; High-threat scenes, O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F46ABC" w:rsidRPr="00FC6131" w14:paraId="2194D2E0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77E1" w14:textId="7B028ABB" w:rsidR="00F46ABC" w:rsidRPr="00FC6131" w:rsidRDefault="00F46ABC" w:rsidP="000F4CB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gh-threat &gt; Low-threat scenes, YA</w:t>
            </w:r>
            <w:r w:rsidR="00F056AD">
              <w:rPr>
                <w:rFonts w:ascii="Arial" w:eastAsia="PMingLiU" w:hAnsi="Arial" w:cs="Arial"/>
                <w:kern w:val="0"/>
                <w:szCs w:val="24"/>
              </w:rPr>
              <w:t xml:space="preserve"> (N=</w:t>
            </w:r>
            <w:r w:rsidR="000F4CB8"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  <w:r w:rsidR="00F056AD">
              <w:rPr>
                <w:rFonts w:ascii="Arial" w:eastAsia="PMingLiU" w:hAnsi="Arial" w:cs="Arial"/>
                <w:kern w:val="0"/>
                <w:szCs w:val="24"/>
              </w:rPr>
              <w:t>)</w:t>
            </w:r>
          </w:p>
        </w:tc>
      </w:tr>
      <w:tr w:rsidR="00F46ABC" w:rsidRPr="00FC6131" w14:paraId="52658A85" w14:textId="77777777" w:rsidTr="00F02E3F">
        <w:trPr>
          <w:trHeight w:val="390"/>
        </w:trPr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9092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lust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FE5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eak intensit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2B85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Region</w:t>
            </w:r>
          </w:p>
        </w:tc>
      </w:tr>
      <w:tr w:rsidR="00F46ABC" w:rsidRPr="00FC6131" w14:paraId="6F0A1527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E2A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Size (voxel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FAC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</w:t>
            </w:r>
            <w:r w:rsidRPr="00FC6131">
              <w:rPr>
                <w:rFonts w:ascii="Arial" w:eastAsia="PMingLiU" w:hAnsi="Arial" w:cs="Arial"/>
                <w:kern w:val="0"/>
                <w:szCs w:val="24"/>
                <w:vertAlign w:val="subscript"/>
              </w:rPr>
              <w:t>FW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F17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486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0E0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40F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F64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</w:tr>
      <w:tr w:rsidR="00F46ABC" w:rsidRPr="00FC6131" w14:paraId="79F2CC7D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F10" w14:textId="2B912C7C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796F" w14:textId="7B6450F5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0.02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0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B19" w14:textId="7142B152" w:rsidR="00F46ABC" w:rsidRPr="00FC6131" w:rsidRDefault="00E16084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/>
                <w:kern w:val="0"/>
                <w:szCs w:val="24"/>
              </w:rPr>
              <w:t>4.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7</w:t>
            </w:r>
            <w:r w:rsidR="00F46ABC"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BA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864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A6A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889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F46ABC" w:rsidRPr="00FC6131" w14:paraId="118B2345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6C0" w14:textId="5282C4E2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10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0F4" w14:textId="7DC7F1EE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0.00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0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E8F" w14:textId="6D67BE43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.</w:t>
            </w:r>
            <w:r w:rsidR="00E16084">
              <w:rPr>
                <w:rFonts w:ascii="Arial" w:eastAsia="PMingLiU" w:hAnsi="Arial" w:cs="Arial" w:hint="eastAsia"/>
                <w:kern w:val="0"/>
                <w:szCs w:val="24"/>
              </w:rPr>
              <w:t>8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FB2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126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E58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103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audate</w:t>
            </w:r>
          </w:p>
        </w:tc>
      </w:tr>
      <w:tr w:rsidR="00F46ABC" w:rsidRPr="00FC6131" w14:paraId="6AD033A0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3DE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F28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F49E" w14:textId="1B5DB159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.</w:t>
            </w:r>
            <w:r w:rsidR="00E16084">
              <w:rPr>
                <w:rFonts w:ascii="Arial" w:eastAsia="PMingLiU" w:hAnsi="Arial" w:cs="Arial" w:hint="eastAsia"/>
                <w:kern w:val="0"/>
                <w:szCs w:val="24"/>
              </w:rPr>
              <w:t>9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19A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2B2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0AA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8D7F" w14:textId="77777777" w:rsidR="00F46ABC" w:rsidRPr="00E45897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Putamen</w:t>
            </w:r>
          </w:p>
        </w:tc>
      </w:tr>
      <w:tr w:rsidR="00F46ABC" w:rsidRPr="00FC6131" w14:paraId="23139F2A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FF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345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511" w14:textId="5C1D898A" w:rsidR="00F46ABC" w:rsidRPr="00FC6131" w:rsidRDefault="00E16084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/>
                <w:kern w:val="0"/>
                <w:szCs w:val="24"/>
              </w:rPr>
              <w:t>3.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7</w:t>
            </w:r>
            <w:r w:rsidR="00F46ABC"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D17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2DE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4D9" w14:textId="46EAEF58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0899" w14:textId="77777777" w:rsidR="00F46ABC" w:rsidRPr="00E45897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Thalamus</w:t>
            </w:r>
          </w:p>
        </w:tc>
      </w:tr>
      <w:tr w:rsidR="00F46ABC" w:rsidRPr="00FC6131" w14:paraId="09DD4497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CFF8" w14:textId="3DECE6A0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0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265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0.00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CB6" w14:textId="445851EE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.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6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ADF" w14:textId="0B4BEE15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D52A" w14:textId="7AF94E34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722A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1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128" w14:textId="77777777" w:rsidR="00F46ABC" w:rsidRPr="00E45897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Inferior Frontal Gyrus</w:t>
            </w:r>
          </w:p>
        </w:tc>
      </w:tr>
      <w:tr w:rsidR="00F46ABC" w:rsidRPr="00FC6131" w14:paraId="40038A75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0C28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FF5" w14:textId="77777777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109" w14:textId="493A1208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.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4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C79A" w14:textId="53D2A189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36E9" w14:textId="528BDC6F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BEC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16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06D" w14:textId="77777777" w:rsidR="00F46ABC" w:rsidRPr="00E45897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Putamen</w:t>
            </w:r>
          </w:p>
        </w:tc>
      </w:tr>
      <w:tr w:rsidR="00A74F9D" w:rsidRPr="00FC6131" w14:paraId="2D273554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8D84" w14:textId="77777777" w:rsidR="00A74F9D" w:rsidRPr="00FC6131" w:rsidRDefault="00A74F9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CAE9" w14:textId="77777777" w:rsidR="00A74F9D" w:rsidRPr="00FC6131" w:rsidRDefault="00A74F9D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0AD6" w14:textId="5F8003CB" w:rsidR="00A74F9D" w:rsidRPr="00FC6131" w:rsidRDefault="00A74F9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8470" w14:textId="5435915C" w:rsidR="00A74F9D" w:rsidRDefault="00A74F9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AE94" w14:textId="261658F4" w:rsidR="00A74F9D" w:rsidRDefault="00A74F9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4133" w14:textId="425F5D03" w:rsidR="00A74F9D" w:rsidRPr="00FC6131" w:rsidRDefault="00A74F9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2EC6" w14:textId="35C30FF8" w:rsidR="00A74F9D" w:rsidRPr="00E45897" w:rsidRDefault="0023442E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audate</w:t>
            </w:r>
          </w:p>
        </w:tc>
      </w:tr>
      <w:tr w:rsidR="00F46ABC" w:rsidRPr="00FC6131" w14:paraId="1A7982AD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8192" w14:textId="5A947C18" w:rsidR="00F46ABC" w:rsidRPr="00FC6131" w:rsidRDefault="008A4B0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6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A6D" w14:textId="0D698288" w:rsidR="00F46ABC" w:rsidRPr="00FC6131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0.0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03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003" w14:textId="23C15EC5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.</w:t>
            </w:r>
            <w:r w:rsidR="008A4B0B">
              <w:rPr>
                <w:rFonts w:ascii="Arial" w:eastAsia="PMingLiU" w:hAnsi="Arial" w:cs="Arial" w:hint="eastAsia"/>
                <w:kern w:val="0"/>
                <w:szCs w:val="24"/>
              </w:rPr>
              <w:t>1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9D1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1F6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ECE" w14:textId="77777777" w:rsidR="00F46ABC" w:rsidRPr="00FC6131" w:rsidRDefault="00F46AB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904" w14:textId="77777777" w:rsidR="00F46ABC" w:rsidRPr="00E45897" w:rsidRDefault="00F46AB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M1 / S1</w:t>
            </w:r>
          </w:p>
        </w:tc>
      </w:tr>
      <w:tr w:rsidR="005F101C" w:rsidRPr="00FC6131" w14:paraId="79BAA5C3" w14:textId="77777777" w:rsidTr="009D71C4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300A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5BBAF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E106E" w14:textId="6CF73774" w:rsidR="005F101C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8F626" w14:textId="63174E95" w:rsidR="005F101C" w:rsidRPr="00FC6131" w:rsidRDefault="005F101C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4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CD66" w14:textId="102E8445" w:rsidR="005F101C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F815E" w14:textId="6395123F" w:rsidR="005F101C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kern w:val="0"/>
                <w:szCs w:val="24"/>
              </w:rPr>
              <w:t>28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2DFA5" w14:textId="68E9EA27" w:rsidR="005F101C" w:rsidRPr="00810AFE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10AFE">
              <w:rPr>
                <w:rFonts w:ascii="Arial" w:eastAsia="PMingLiU" w:hAnsi="Arial" w:cs="Arial"/>
                <w:kern w:val="0"/>
                <w:szCs w:val="24"/>
              </w:rPr>
              <w:t>Inferior Frontal Gyrus</w:t>
            </w:r>
          </w:p>
        </w:tc>
      </w:tr>
      <w:tr w:rsidR="005F101C" w:rsidRPr="00FC6131" w14:paraId="75B04694" w14:textId="77777777" w:rsidTr="005F101C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1A5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F37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3B444" w14:textId="2D520114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.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8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772E4" w14:textId="3E00289E" w:rsidR="005F101C" w:rsidRPr="00FC6131" w:rsidRDefault="005F101C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5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F54AB" w14:textId="272312C3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FF4AB" w14:textId="079382C2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0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A2813" w14:textId="410BFDA1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5897">
              <w:rPr>
                <w:rFonts w:ascii="Arial" w:eastAsia="PMingLiU" w:hAnsi="Arial" w:cs="Arial"/>
                <w:kern w:val="0"/>
                <w:szCs w:val="24"/>
              </w:rPr>
              <w:t>M1 / Premotor Cortex</w:t>
            </w:r>
          </w:p>
        </w:tc>
      </w:tr>
      <w:tr w:rsidR="005F101C" w:rsidRPr="00E44835" w14:paraId="12764B1A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CD461" w14:textId="1CB9F3F5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47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C68F4" w14:textId="24D0C6B0" w:rsidR="005F101C" w:rsidRPr="00E44835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0.009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32717" w14:textId="786308C1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F7E04" w14:textId="1A8C8E67" w:rsidR="005F101C" w:rsidRPr="00E44835" w:rsidRDefault="005F101C" w:rsidP="008A4B0B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2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21F11" w14:textId="1D3FB90C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9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EB130" w14:textId="30AABA9B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4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02207" w14:textId="45070F4E" w:rsidR="005F101C" w:rsidRPr="00E44835" w:rsidRDefault="005F101C" w:rsidP="00E07512">
            <w:pPr>
              <w:widowControl/>
              <w:rPr>
                <w:rFonts w:ascii="Arial" w:eastAsia="PMingLiU" w:hAnsi="Arial" w:cs="Arial"/>
                <w:color w:val="FF0000"/>
                <w:kern w:val="0"/>
                <w:szCs w:val="24"/>
              </w:rPr>
            </w:pPr>
            <w:r w:rsidRPr="00E44835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5F101C" w:rsidRPr="00E44835" w14:paraId="757C4EE1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72943" w14:textId="77777777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6BC84" w14:textId="77777777" w:rsidR="005F101C" w:rsidRPr="00E44835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AF13E" w14:textId="0A53C482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59079" w14:textId="20C59D75" w:rsidR="005F101C" w:rsidRPr="00E44835" w:rsidRDefault="005F101C" w:rsidP="008A4B0B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3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4273C" w14:textId="39201365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7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1F8E4" w14:textId="1E94D2D3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5EDAF" w14:textId="3AE30737" w:rsidR="005F101C" w:rsidRPr="00E44835" w:rsidRDefault="005F101C" w:rsidP="00E07512">
            <w:pPr>
              <w:widowControl/>
              <w:rPr>
                <w:rFonts w:ascii="Arial" w:eastAsia="PMingLiU" w:hAnsi="Arial" w:cs="Arial"/>
                <w:color w:val="FF0000"/>
                <w:kern w:val="0"/>
                <w:szCs w:val="24"/>
              </w:rPr>
            </w:pPr>
            <w:r w:rsidRPr="00E44835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5F101C" w:rsidRPr="00FC6131" w14:paraId="4FD3FBB5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AF2C1" w14:textId="77777777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FB233" w14:textId="77777777" w:rsidR="005F101C" w:rsidRPr="00E44835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4316F" w14:textId="4AA67463" w:rsidR="005F101C" w:rsidRPr="00E44835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3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9402C" w14:textId="4E68A6EB" w:rsidR="005F101C" w:rsidRPr="00E44835" w:rsidRDefault="005F101C" w:rsidP="008A4B0B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FB173" w14:textId="1FD85D0A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-8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75DF9" w14:textId="4A76100A" w:rsidR="005F101C" w:rsidRPr="00E44835" w:rsidDel="008A4B0B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E44835">
              <w:rPr>
                <w:rFonts w:ascii="Arial" w:eastAsia="PMingLiU" w:hAnsi="Arial" w:cs="Arial" w:hint="eastAsia"/>
                <w:kern w:val="0"/>
                <w:szCs w:val="24"/>
              </w:rPr>
              <w:t>30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CE117" w14:textId="3298A7B1" w:rsidR="005F101C" w:rsidRPr="00E44835" w:rsidRDefault="005F101C" w:rsidP="00E07512">
            <w:pPr>
              <w:widowControl/>
              <w:rPr>
                <w:rFonts w:ascii="Arial" w:eastAsia="PMingLiU" w:hAnsi="Arial" w:cs="Arial"/>
                <w:color w:val="FF0000"/>
                <w:kern w:val="0"/>
                <w:szCs w:val="24"/>
              </w:rPr>
            </w:pPr>
            <w:r w:rsidRPr="00E44835">
              <w:rPr>
                <w:rFonts w:ascii="Arial" w:eastAsia="PMingLiU" w:hAnsi="Arial" w:cs="Arial"/>
                <w:kern w:val="0"/>
                <w:szCs w:val="24"/>
              </w:rPr>
              <w:t>Visual Cortex</w:t>
            </w:r>
          </w:p>
        </w:tc>
      </w:tr>
      <w:tr w:rsidR="005F101C" w:rsidRPr="00FC6131" w14:paraId="71C84CC7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8844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Low-threat &gt; High-threat scenes, Y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5F101C" w:rsidRPr="00FC6131" w14:paraId="16ECE9DD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515A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  <w:p w14:paraId="3ADBA244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(B) Brain activation associated with pFear</w:t>
            </w:r>
          </w:p>
        </w:tc>
      </w:tr>
      <w:tr w:rsidR="005F101C" w:rsidRPr="00FC6131" w14:paraId="281588B7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90FD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  <w:p w14:paraId="0ACAFB40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ositive correlation with pFear, all participants</w:t>
            </w:r>
            <w:r>
              <w:rPr>
                <w:rFonts w:ascii="Arial" w:eastAsia="PMingLiU" w:hAnsi="Arial" w:cs="Arial"/>
                <w:kern w:val="0"/>
                <w:szCs w:val="24"/>
              </w:rPr>
              <w:t xml:space="preserve"> (N=40)</w:t>
            </w:r>
          </w:p>
        </w:tc>
      </w:tr>
      <w:tr w:rsidR="005F101C" w:rsidRPr="00FC6131" w14:paraId="2FBEC75A" w14:textId="77777777" w:rsidTr="00F02E3F">
        <w:trPr>
          <w:trHeight w:val="390"/>
        </w:trPr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8C60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lust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2C0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eak intensit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94CA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Region</w:t>
            </w:r>
          </w:p>
        </w:tc>
      </w:tr>
      <w:tr w:rsidR="005F101C" w:rsidRPr="00FC6131" w14:paraId="03A5B65B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37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Size (voxel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A4E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</w:t>
            </w:r>
            <w:r w:rsidRPr="00FC6131">
              <w:rPr>
                <w:rFonts w:ascii="Arial" w:eastAsia="PMingLiU" w:hAnsi="Arial" w:cs="Arial"/>
                <w:kern w:val="0"/>
                <w:szCs w:val="24"/>
                <w:vertAlign w:val="subscript"/>
              </w:rPr>
              <w:t>FW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84A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9F8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393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F5B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0C3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</w:tr>
      <w:tr w:rsidR="005F101C" w:rsidRPr="00FC6131" w14:paraId="6248EFF2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88D" w14:textId="268A89F5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/>
                <w:kern w:val="0"/>
                <w:szCs w:val="24"/>
              </w:rPr>
              <w:t>4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9222" w14:textId="5F98FBAB" w:rsidR="005F101C" w:rsidRPr="00FC6131" w:rsidRDefault="005F101C" w:rsidP="00053B2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0.01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5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2E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4.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69D6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681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2C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6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0E9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ppocampus</w:t>
            </w:r>
          </w:p>
        </w:tc>
      </w:tr>
      <w:tr w:rsidR="005F101C" w:rsidRPr="00FC6131" w14:paraId="41522D38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6E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782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10B" w14:textId="7A2BC6B9" w:rsidR="005F101C" w:rsidRPr="00FC6131" w:rsidRDefault="00227ECD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/>
                <w:kern w:val="0"/>
                <w:szCs w:val="24"/>
              </w:rPr>
              <w:t>4.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0</w:t>
            </w:r>
            <w:r w:rsidR="005F101C"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364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87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FF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6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8F6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ppocampus</w:t>
            </w:r>
          </w:p>
        </w:tc>
      </w:tr>
      <w:tr w:rsidR="005F101C" w:rsidRPr="00FC6131" w14:paraId="5D4DF8F3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DBF" w14:textId="77098871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/>
                <w:kern w:val="0"/>
                <w:szCs w:val="24"/>
              </w:rPr>
              <w:t>3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80B" w14:textId="78701EC7" w:rsidR="005F101C" w:rsidRPr="00FC6131" w:rsidRDefault="005F101C" w:rsidP="00053B2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0.03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7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58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4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DF8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494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14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685F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ppocampus</w:t>
            </w:r>
          </w:p>
        </w:tc>
      </w:tr>
      <w:tr w:rsidR="005F101C" w:rsidRPr="00FC6131" w14:paraId="61DB8F19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69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A77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F1E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4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493" w14:textId="0E86009D" w:rsidR="005F101C" w:rsidRPr="00FC6131" w:rsidRDefault="005F101C" w:rsidP="00053B2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5CD9" w14:textId="2B63C76B" w:rsidR="005F101C" w:rsidRPr="00FC6131" w:rsidRDefault="005F101C" w:rsidP="00053B2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BA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CCD" w14:textId="0B84C854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ppocampus</w:t>
            </w:r>
          </w:p>
        </w:tc>
      </w:tr>
      <w:tr w:rsidR="005F101C" w:rsidRPr="00FC6131" w14:paraId="2EE29BC7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EF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1E3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A00" w14:textId="6F9A51A3" w:rsidR="005F101C" w:rsidRPr="00FC6131" w:rsidRDefault="005F101C" w:rsidP="00053B2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.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3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61B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70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1EB5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-2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A95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Amygdala</w:t>
            </w:r>
          </w:p>
        </w:tc>
      </w:tr>
      <w:tr w:rsidR="005F101C" w:rsidRPr="00FC6131" w14:paraId="5D132437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0C2D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p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all participants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5F101C" w:rsidRPr="00FC6131" w14:paraId="3BF65283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CDA7A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Posi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p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O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. </w:t>
            </w:r>
          </w:p>
        </w:tc>
      </w:tr>
      <w:tr w:rsidR="005F101C" w:rsidRPr="00FC6131" w14:paraId="63E8CC78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83D69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p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O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. </w:t>
            </w:r>
          </w:p>
        </w:tc>
      </w:tr>
      <w:tr w:rsidR="005F101C" w:rsidRPr="00FC6131" w14:paraId="1890A510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BE0ED" w14:textId="3C1E97A5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Positive correlation with pFear, YA </w:t>
            </w:r>
            <w:r>
              <w:rPr>
                <w:rFonts w:ascii="Arial" w:eastAsia="PMingLiU" w:hAnsi="Arial" w:cs="Arial"/>
                <w:kern w:val="0"/>
                <w:szCs w:val="24"/>
              </w:rPr>
              <w:t>(N=</w:t>
            </w:r>
            <w:r>
              <w:rPr>
                <w:rFonts w:ascii="Arial" w:eastAsia="PMingLiU" w:hAnsi="Arial" w:cs="Arial" w:hint="eastAsia"/>
                <w:kern w:val="0"/>
                <w:szCs w:val="24"/>
              </w:rPr>
              <w:t>20</w:t>
            </w:r>
            <w:r>
              <w:rPr>
                <w:rFonts w:ascii="Arial" w:eastAsia="PMingLiU" w:hAnsi="Arial" w:cs="Arial"/>
                <w:kern w:val="0"/>
                <w:szCs w:val="24"/>
              </w:rPr>
              <w:t>)</w:t>
            </w:r>
          </w:p>
        </w:tc>
      </w:tr>
      <w:tr w:rsidR="005F101C" w:rsidRPr="00FC6131" w14:paraId="0853AEC5" w14:textId="77777777" w:rsidTr="00F02E3F">
        <w:trPr>
          <w:trHeight w:val="390"/>
        </w:trPr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1CC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lust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8A9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eak intensit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6DF8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Region</w:t>
            </w:r>
          </w:p>
        </w:tc>
      </w:tr>
      <w:tr w:rsidR="005F101C" w:rsidRPr="00FC6131" w14:paraId="288E6F8A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6FCB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Size (voxel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895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</w:t>
            </w:r>
            <w:r w:rsidRPr="00FC6131">
              <w:rPr>
                <w:rFonts w:ascii="Arial" w:eastAsia="PMingLiU" w:hAnsi="Arial" w:cs="Arial"/>
                <w:kern w:val="0"/>
                <w:szCs w:val="24"/>
                <w:vertAlign w:val="subscript"/>
              </w:rPr>
              <w:t>FW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FE6A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20D8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CD5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7341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51DD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</w:tr>
      <w:tr w:rsidR="005F101C" w:rsidRPr="00FC6131" w14:paraId="577C2372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DC51" w14:textId="52BE8769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11CD" w14:textId="3D503213" w:rsidR="005F101C" w:rsidRPr="00FC6131" w:rsidRDefault="005F101C" w:rsidP="006543D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12</w:t>
            </w: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C16A" w14:textId="4C097E02" w:rsidR="005F101C" w:rsidRPr="00FC6131" w:rsidRDefault="005F101C" w:rsidP="00C97C7D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4.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4</w:t>
            </w: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AE1D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67A0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-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3DD7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-2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3D58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Amygdala / Hippocampus</w:t>
            </w:r>
          </w:p>
        </w:tc>
      </w:tr>
      <w:tr w:rsidR="005F101C" w:rsidRPr="00FC6131" w14:paraId="76985C0D" w14:textId="77777777" w:rsidTr="00F02E3F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BB62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78D0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B814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3.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9C0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6ED3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-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4ECB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color w:val="000000"/>
                <w:kern w:val="0"/>
                <w:szCs w:val="24"/>
              </w:rPr>
              <w:t>-26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C026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Hippocampus</w:t>
            </w:r>
          </w:p>
        </w:tc>
      </w:tr>
      <w:tr w:rsidR="005F101C" w:rsidRPr="00FC6131" w14:paraId="1D8FE513" w14:textId="77777777" w:rsidTr="00C97C7D">
        <w:trPr>
          <w:trHeight w:val="39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04E4A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8588E" w14:textId="77777777" w:rsidR="005F101C" w:rsidRPr="005F220A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A1A1A" w14:textId="1C2A9B35" w:rsidR="005F101C" w:rsidRPr="005F220A" w:rsidRDefault="00E4727B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>3.</w:t>
            </w: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6</w:t>
            </w:r>
            <w:r w:rsidR="005F101C"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81B1C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4B579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>-3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2B48F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color w:val="000000"/>
                <w:kern w:val="0"/>
                <w:szCs w:val="24"/>
              </w:rPr>
              <w:t>-32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57E02" w14:textId="77777777" w:rsidR="005F101C" w:rsidRPr="005F220A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/>
                <w:kern w:val="0"/>
                <w:szCs w:val="24"/>
              </w:rPr>
              <w:t>Cerebellum V / VI</w:t>
            </w:r>
          </w:p>
        </w:tc>
      </w:tr>
      <w:tr w:rsidR="005F101C" w:rsidRPr="00FC6131" w14:paraId="333BAB6F" w14:textId="77777777" w:rsidTr="00C97C7D">
        <w:trPr>
          <w:trHeight w:val="39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17DBC" w14:textId="21D3F71A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3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15C1A" w14:textId="5BBB65D4" w:rsidR="005F101C" w:rsidRPr="005F220A" w:rsidRDefault="005F101C" w:rsidP="00E07512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443D" w14:textId="3F3E577F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19620" w14:textId="26B0D790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92BC8" w14:textId="694A6D20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16F8D" w14:textId="67495F35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12A2B" w14:textId="1B8D957D" w:rsidR="005F101C" w:rsidRPr="005F220A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kern w:val="0"/>
                <w:szCs w:val="24"/>
              </w:rPr>
              <w:t>Frontal Pole</w:t>
            </w:r>
          </w:p>
        </w:tc>
      </w:tr>
      <w:tr w:rsidR="005F101C" w:rsidRPr="00FC6131" w14:paraId="4AD67F06" w14:textId="77777777" w:rsidTr="00C97C7D">
        <w:trPr>
          <w:trHeight w:val="39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F8BED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7ECAC" w14:textId="77777777" w:rsidR="005F101C" w:rsidRPr="005F220A" w:rsidRDefault="005F101C" w:rsidP="00E07512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F59C6" w14:textId="55AF890A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.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F239" w14:textId="04D65464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040C2" w14:textId="2D70358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13A55" w14:textId="44C25489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778EB" w14:textId="6889B3D1" w:rsidR="005F101C" w:rsidRPr="005F220A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kern w:val="0"/>
                <w:szCs w:val="24"/>
              </w:rPr>
              <w:t>Medial Prefrontal Cortex</w:t>
            </w:r>
          </w:p>
        </w:tc>
      </w:tr>
      <w:tr w:rsidR="005F101C" w:rsidRPr="00FC6131" w14:paraId="540C6815" w14:textId="77777777" w:rsidTr="00C97C7D">
        <w:trPr>
          <w:trHeight w:val="39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75AC4" w14:textId="77777777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1F576" w14:textId="77777777" w:rsidR="005F101C" w:rsidRPr="005F220A" w:rsidRDefault="005F101C" w:rsidP="00E07512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264D7" w14:textId="4A291FAC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3760F" w14:textId="6E31D319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4CAEE" w14:textId="087C634A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9F01D" w14:textId="26F9D571" w:rsidR="005F101C" w:rsidRPr="005F220A" w:rsidRDefault="005F101C" w:rsidP="00E07512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D78B3" w14:textId="21AC8E64" w:rsidR="005F101C" w:rsidRPr="005F220A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5F220A">
              <w:rPr>
                <w:rFonts w:ascii="Arial" w:eastAsia="PMingLiU" w:hAnsi="Arial" w:cs="Arial" w:hint="eastAsia"/>
                <w:kern w:val="0"/>
                <w:szCs w:val="24"/>
              </w:rPr>
              <w:t>Middle Frontal Gyrus</w:t>
            </w:r>
          </w:p>
        </w:tc>
      </w:tr>
      <w:tr w:rsidR="005F101C" w:rsidRPr="00FC6131" w14:paraId="0F29FAA9" w14:textId="77777777" w:rsidTr="00C97C7D">
        <w:trPr>
          <w:trHeight w:val="39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3D548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p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Y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5F101C" w:rsidRPr="00FC6131" w14:paraId="40F05099" w14:textId="77777777" w:rsidTr="00F02E3F">
        <w:trPr>
          <w:trHeight w:val="39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CE28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  <w:p w14:paraId="06CEA72E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(C) Brain activation associated with eFear</w:t>
            </w:r>
          </w:p>
        </w:tc>
      </w:tr>
      <w:tr w:rsidR="005F101C" w:rsidRPr="00FC6131" w14:paraId="3E481FD5" w14:textId="77777777" w:rsidTr="00F02E3F">
        <w:trPr>
          <w:trHeight w:val="39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0E2F5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  <w:p w14:paraId="601FC7FD" w14:textId="436C9013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ositive correlation with eFear, all participants</w:t>
            </w:r>
            <w:r>
              <w:rPr>
                <w:rFonts w:ascii="Arial" w:eastAsia="PMingLiU" w:hAnsi="Arial" w:cs="Arial"/>
                <w:kern w:val="0"/>
                <w:szCs w:val="24"/>
              </w:rPr>
              <w:t xml:space="preserve"> (N=40)</w:t>
            </w:r>
          </w:p>
        </w:tc>
      </w:tr>
      <w:tr w:rsidR="005F101C" w:rsidRPr="00FC6131" w14:paraId="165A4974" w14:textId="77777777" w:rsidTr="00F02E3F">
        <w:trPr>
          <w:trHeight w:val="390"/>
        </w:trPr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0FEF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Clust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30B1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eak intensity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F3A7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Region</w:t>
            </w:r>
          </w:p>
        </w:tc>
      </w:tr>
      <w:tr w:rsidR="005F101C" w:rsidRPr="00FC6131" w14:paraId="24A7EF9A" w14:textId="77777777" w:rsidTr="00F02E3F">
        <w:trPr>
          <w:trHeight w:val="39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D51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Size (voxel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EC6B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P</w:t>
            </w:r>
            <w:r w:rsidRPr="00FC6131">
              <w:rPr>
                <w:rFonts w:ascii="Arial" w:eastAsia="PMingLiU" w:hAnsi="Arial" w:cs="Arial"/>
                <w:kern w:val="0"/>
                <w:szCs w:val="24"/>
                <w:vertAlign w:val="subscript"/>
              </w:rPr>
              <w:t>FW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CFE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 scor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7FC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x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64F9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y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9EA" w14:textId="77777777" w:rsidR="005F101C" w:rsidRPr="00FC6131" w:rsidRDefault="005F101C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>z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73C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</w:p>
        </w:tc>
      </w:tr>
      <w:tr w:rsidR="00C457E7" w:rsidRPr="00FC6131" w14:paraId="24C17834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283" w14:textId="25291020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eastAsia="PMingLiU" w:hAnsi="Arial" w:cs="Arial"/>
                <w:kern w:val="0"/>
                <w:szCs w:val="24"/>
              </w:rPr>
              <w:t>3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4F0" w14:textId="4CABB30F" w:rsidR="00C457E7" w:rsidRPr="008B36E3" w:rsidRDefault="00C457E7" w:rsidP="00C457E7">
            <w:pPr>
              <w:rPr>
                <w:rFonts w:ascii="Arial" w:eastAsia="PMingLiU" w:hAnsi="Arial" w:cs="Arial"/>
                <w:color w:val="00000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0.030</w:t>
            </w:r>
            <w:r w:rsidRPr="008B36E3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33DC" w14:textId="26AC67D6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 xml:space="preserve">4.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759D" w14:textId="78840A77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0B8" w14:textId="1B91FCC3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4E2" w14:textId="27E0553B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5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48D" w14:textId="77D59B24" w:rsidR="00C457E7" w:rsidRPr="008B36E3" w:rsidRDefault="00C457E7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eastAsia="PMingLiU" w:hAnsi="Arial" w:cs="Arial" w:hint="eastAsia"/>
                <w:kern w:val="0"/>
                <w:szCs w:val="24"/>
              </w:rPr>
              <w:t xml:space="preserve"> </w:t>
            </w:r>
            <w:r w:rsidR="00D32FCD">
              <w:rPr>
                <w:rFonts w:ascii="Arial" w:eastAsia="PMingLiU" w:hAnsi="Arial" w:cs="Arial" w:hint="eastAsia"/>
                <w:kern w:val="0"/>
                <w:szCs w:val="24"/>
              </w:rPr>
              <w:t>S1</w:t>
            </w:r>
          </w:p>
        </w:tc>
      </w:tr>
      <w:tr w:rsidR="00C457E7" w:rsidRPr="00FC6131" w14:paraId="6A3F80B1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AB5" w14:textId="77777777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0719" w14:textId="77777777" w:rsidR="00C457E7" w:rsidRPr="008B36E3" w:rsidRDefault="00C457E7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1FA7" w14:textId="20434BE5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 xml:space="preserve">3.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DC8" w14:textId="00BB34C8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966" w14:textId="6357BB93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3A8" w14:textId="716A1604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5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269" w14:textId="58ADAE83" w:rsidR="00C457E7" w:rsidRPr="008B36E3" w:rsidRDefault="00C457E7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eastAsia="PMingLiU" w:hAnsi="Arial" w:cs="Arial" w:hint="eastAsia"/>
                <w:kern w:val="0"/>
                <w:szCs w:val="24"/>
              </w:rPr>
              <w:t xml:space="preserve"> </w:t>
            </w:r>
            <w:r w:rsidR="00D32FCD">
              <w:rPr>
                <w:rFonts w:ascii="Arial" w:eastAsia="PMingLiU" w:hAnsi="Arial" w:cs="Arial" w:hint="eastAsia"/>
                <w:kern w:val="0"/>
                <w:szCs w:val="24"/>
              </w:rPr>
              <w:t>M1/S1</w:t>
            </w:r>
          </w:p>
        </w:tc>
      </w:tr>
      <w:tr w:rsidR="00C457E7" w:rsidRPr="00EF5063" w14:paraId="081458AD" w14:textId="77777777" w:rsidTr="00F02E3F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B88" w14:textId="77777777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318" w14:textId="77777777" w:rsidR="00C457E7" w:rsidRPr="008B36E3" w:rsidRDefault="00C457E7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C85" w14:textId="6FB135A6" w:rsidR="00C457E7" w:rsidRPr="008B36E3" w:rsidRDefault="00C457E7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 xml:space="preserve">3.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B20" w14:textId="388485C0" w:rsidR="00C457E7" w:rsidRPr="008B36E3" w:rsidRDefault="00C457E7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82E" w14:textId="165656D6" w:rsidR="00C457E7" w:rsidRPr="008B36E3" w:rsidRDefault="00C457E7" w:rsidP="005A3531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-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01C" w14:textId="1006B6B8" w:rsidR="00C457E7" w:rsidRPr="008B36E3" w:rsidRDefault="00C457E7" w:rsidP="00E07512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hAnsi="Arial" w:cs="Arial"/>
                <w:color w:val="000000"/>
                <w:szCs w:val="24"/>
              </w:rPr>
              <w:t>6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433D" w14:textId="577F66FD" w:rsidR="00C457E7" w:rsidRPr="008B36E3" w:rsidRDefault="00C457E7" w:rsidP="0064506B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B36E3">
              <w:rPr>
                <w:rFonts w:ascii="Arial" w:eastAsia="PMingLiU" w:hAnsi="Arial" w:cs="Arial" w:hint="eastAsia"/>
                <w:kern w:val="0"/>
                <w:szCs w:val="24"/>
              </w:rPr>
              <w:t xml:space="preserve"> </w:t>
            </w:r>
            <w:r w:rsidR="00D32FCD">
              <w:rPr>
                <w:rFonts w:ascii="Arial" w:eastAsia="PMingLiU" w:hAnsi="Arial" w:cs="Arial" w:hint="eastAsia"/>
                <w:kern w:val="0"/>
                <w:szCs w:val="24"/>
              </w:rPr>
              <w:t>S</w:t>
            </w:r>
            <w:r w:rsidR="003C4B1A">
              <w:rPr>
                <w:rFonts w:ascii="Arial" w:eastAsia="PMingLiU" w:hAnsi="Arial" w:cs="Arial" w:hint="eastAsia"/>
                <w:kern w:val="0"/>
                <w:szCs w:val="24"/>
              </w:rPr>
              <w:t>1</w:t>
            </w:r>
          </w:p>
        </w:tc>
      </w:tr>
      <w:tr w:rsidR="005F101C" w:rsidRPr="00FC6131" w14:paraId="129E0A3C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0B7A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p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all participants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　</w:t>
            </w: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 </w:t>
            </w:r>
          </w:p>
        </w:tc>
      </w:tr>
      <w:tr w:rsidR="005F101C" w:rsidRPr="00FC6131" w14:paraId="0CBF0B5C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4885" w14:textId="560C7DA3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lastRenderedPageBreak/>
              <w:t xml:space="preserve">Posi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e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, OA</w:t>
            </w:r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 xml:space="preserve">: </w:t>
            </w:r>
            <w:proofErr w:type="spellStart"/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5F101C" w:rsidRPr="00FC6131" w14:paraId="2CED3B63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CCBC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e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O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. </w:t>
            </w:r>
          </w:p>
        </w:tc>
      </w:tr>
      <w:tr w:rsidR="005F101C" w:rsidRPr="00FC6131" w14:paraId="17C8D29E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9683" w14:textId="4F1960E8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Posi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e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>, YA</w:t>
            </w:r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 xml:space="preserve">: </w:t>
            </w:r>
            <w:proofErr w:type="spellStart"/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="00747A80" w:rsidRPr="00FC6131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5F101C" w:rsidRPr="00FC6131" w14:paraId="3C058F5B" w14:textId="77777777" w:rsidTr="00F02E3F">
        <w:trPr>
          <w:trHeight w:val="300"/>
        </w:trPr>
        <w:tc>
          <w:tcPr>
            <w:tcW w:w="83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C7A4" w14:textId="77777777" w:rsidR="005F101C" w:rsidRPr="00FC6131" w:rsidRDefault="005F101C" w:rsidP="00E07512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Negative correlation with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eFear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, YA: </w:t>
            </w:r>
            <w:proofErr w:type="spellStart"/>
            <w:r w:rsidRPr="00FC6131">
              <w:rPr>
                <w:rFonts w:ascii="Arial" w:eastAsia="PMingLiU" w:hAnsi="Arial" w:cs="Arial"/>
                <w:kern w:val="0"/>
                <w:szCs w:val="24"/>
              </w:rPr>
              <w:t>n.s</w:t>
            </w:r>
            <w:proofErr w:type="spellEnd"/>
            <w:r w:rsidRPr="00FC6131">
              <w:rPr>
                <w:rFonts w:ascii="Arial" w:eastAsia="PMingLiU" w:hAnsi="Arial" w:cs="Arial"/>
                <w:kern w:val="0"/>
                <w:szCs w:val="24"/>
              </w:rPr>
              <w:t xml:space="preserve">. </w:t>
            </w:r>
          </w:p>
        </w:tc>
      </w:tr>
    </w:tbl>
    <w:p w14:paraId="46120403" w14:textId="670FC897" w:rsidR="00350F26" w:rsidRPr="00FC6131" w:rsidRDefault="00350F26" w:rsidP="00F46ABC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 w:hint="eastAsia"/>
          <w:szCs w:val="24"/>
        </w:rPr>
        <w:t xml:space="preserve">M1, primary motor cortex; S1, primary </w:t>
      </w:r>
      <w:r w:rsidR="00D12620">
        <w:rPr>
          <w:rFonts w:ascii="Arial" w:hAnsi="Arial" w:cs="Arial"/>
          <w:szCs w:val="24"/>
        </w:rPr>
        <w:t>somatosensory</w:t>
      </w:r>
      <w:r>
        <w:rPr>
          <w:rFonts w:ascii="Arial" w:hAnsi="Arial" w:cs="Arial" w:hint="eastAsia"/>
          <w:szCs w:val="24"/>
        </w:rPr>
        <w:t xml:space="preserve"> cortex.</w:t>
      </w:r>
      <w:proofErr w:type="gramEnd"/>
    </w:p>
    <w:p w14:paraId="4F93C2CE" w14:textId="29B88272" w:rsidR="00EF4502" w:rsidRDefault="00EF4502">
      <w:pPr>
        <w:widowControl/>
      </w:pPr>
      <w:r>
        <w:br w:type="page"/>
      </w:r>
    </w:p>
    <w:p w14:paraId="5C7C88FA" w14:textId="77777777" w:rsidR="00EF4502" w:rsidRPr="00E66DD0" w:rsidRDefault="00EF4502" w:rsidP="00EF4502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E66DD0">
        <w:rPr>
          <w:rFonts w:ascii="Arial" w:hAnsi="Arial" w:cs="Arial"/>
          <w:b/>
          <w:szCs w:val="24"/>
        </w:rPr>
        <w:lastRenderedPageBreak/>
        <w:t>Supplementary Table S2</w:t>
      </w:r>
      <w:r w:rsidRPr="00E66DD0">
        <w:rPr>
          <w:rFonts w:ascii="Arial" w:hAnsi="Arial" w:cs="Arial"/>
          <w:szCs w:val="24"/>
        </w:rPr>
        <w:t xml:space="preserve"> Comparison of the results of region-of-interest analyses</w:t>
      </w:r>
    </w:p>
    <w:p w14:paraId="309FBF67" w14:textId="77777777" w:rsidR="00EF4502" w:rsidRPr="00E66DD0" w:rsidRDefault="00EF4502" w:rsidP="00EF4502">
      <w:pPr>
        <w:pStyle w:val="ListParagraph"/>
        <w:numPr>
          <w:ilvl w:val="0"/>
          <w:numId w:val="2"/>
        </w:numPr>
        <w:adjustRightInd w:val="0"/>
        <w:snapToGrid w:val="0"/>
        <w:spacing w:line="480" w:lineRule="auto"/>
        <w:ind w:leftChars="0"/>
        <w:jc w:val="both"/>
        <w:rPr>
          <w:rFonts w:ascii="Arial" w:hAnsi="Arial" w:cs="Arial"/>
          <w:szCs w:val="24"/>
        </w:rPr>
      </w:pPr>
      <w:r w:rsidRPr="00E66DD0">
        <w:rPr>
          <w:rFonts w:ascii="Arial" w:hAnsi="Arial" w:cs="Arial"/>
          <w:szCs w:val="24"/>
        </w:rPr>
        <w:t>8 high-threat blocks (excluding the ‘scaling’ scenes) vs. 8 low-threat blocks</w:t>
      </w:r>
    </w:p>
    <w:tbl>
      <w:tblPr>
        <w:tblW w:w="78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0"/>
        <w:gridCol w:w="915"/>
        <w:gridCol w:w="1085"/>
        <w:gridCol w:w="915"/>
        <w:gridCol w:w="1085"/>
        <w:gridCol w:w="1000"/>
        <w:gridCol w:w="1020"/>
      </w:tblGrid>
      <w:tr w:rsidR="00EF4502" w:rsidRPr="00E64645" w14:paraId="7AEDF4EE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B16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Y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88BA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Hippocampu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1139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Amygdala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A6C1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S1</w:t>
            </w:r>
          </w:p>
        </w:tc>
      </w:tr>
      <w:tr w:rsidR="00EF4502" w:rsidRPr="00E64645" w14:paraId="41781F2F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3EDB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CB7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8B6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7A49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A5E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4EE9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16B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</w:tr>
      <w:tr w:rsidR="00EF4502" w:rsidRPr="00E64645" w14:paraId="662DF373" w14:textId="77777777" w:rsidTr="00C37B93">
        <w:trPr>
          <w:trHeight w:val="36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35B3" w14:textId="56DEAE02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p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85F5E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6C17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9787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FD6A1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59D76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AA2A84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4</w:t>
            </w:r>
          </w:p>
        </w:tc>
      </w:tr>
      <w:tr w:rsidR="00EF4502" w:rsidRPr="00E64645" w14:paraId="1384EAD7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E17964" w14:textId="6231A8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3FAB968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24A7C0F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2A1C88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23978B6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7CB175B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4BAEF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5</w:t>
            </w:r>
          </w:p>
        </w:tc>
      </w:tr>
      <w:tr w:rsidR="00EF4502" w:rsidRPr="00E64645" w14:paraId="1D74F668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320628" w14:textId="634E301B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e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323146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3D1C426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15EC9C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2C6EFD28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8F2ADAB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FD38B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7</w:t>
            </w:r>
          </w:p>
        </w:tc>
      </w:tr>
      <w:tr w:rsidR="00EF4502" w:rsidRPr="00E64645" w14:paraId="65E2E50F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C348" w14:textId="1E8CEFB2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97048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B54CC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503BBA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100D96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6041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8B77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1</w:t>
            </w:r>
          </w:p>
        </w:tc>
      </w:tr>
      <w:tr w:rsidR="00EF4502" w:rsidRPr="00E64645" w14:paraId="35E46AFD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5D5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O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9B6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Hippocampu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933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Amygdala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128C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S1</w:t>
            </w:r>
          </w:p>
        </w:tc>
      </w:tr>
      <w:tr w:rsidR="00EF4502" w:rsidRPr="00E64645" w14:paraId="374F91D8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357E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47D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4E59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9C5A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F161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D10F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F67A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</w:tr>
      <w:tr w:rsidR="00EF4502" w:rsidRPr="00E64645" w14:paraId="71664EEF" w14:textId="77777777" w:rsidTr="00C37B93">
        <w:trPr>
          <w:trHeight w:val="36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D80D" w14:textId="752E868F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p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F1044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FB44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B3113F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A98134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E8BD9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7C32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3</w:t>
            </w:r>
          </w:p>
        </w:tc>
      </w:tr>
      <w:tr w:rsidR="00EF4502" w:rsidRPr="00E64645" w14:paraId="2BB2CBCC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EF279F" w14:textId="1FD436E3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DD00840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30D98B71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4C74232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0B43515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093E33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7FF3A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3</w:t>
            </w:r>
          </w:p>
        </w:tc>
      </w:tr>
      <w:tr w:rsidR="00EF4502" w:rsidRPr="00E64645" w14:paraId="111394A5" w14:textId="77777777" w:rsidTr="00C37B93">
        <w:trPr>
          <w:trHeight w:val="36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411632" w14:textId="49985CD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e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CFD41C6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0AD118F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2B7222F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16A71AE0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3BEC6E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E0BF30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8</w:t>
            </w:r>
          </w:p>
        </w:tc>
      </w:tr>
      <w:tr w:rsidR="00EF4502" w:rsidRPr="00E66DD0" w14:paraId="39C99F91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2940" w14:textId="2B4A7749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D55A4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B42CE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EA497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D00D5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5CC43" w14:textId="77777777" w:rsidR="00EF4502" w:rsidRPr="00E64645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69FADB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4645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3</w:t>
            </w:r>
          </w:p>
        </w:tc>
      </w:tr>
    </w:tbl>
    <w:p w14:paraId="06FB48C2" w14:textId="77777777" w:rsidR="00EF4502" w:rsidRPr="00E66DD0" w:rsidRDefault="00EF4502" w:rsidP="00EF4502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7122EE19" w14:textId="77777777" w:rsidR="00EF4502" w:rsidRPr="00E66DD0" w:rsidRDefault="00EF4502" w:rsidP="00EF4502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  <w:r w:rsidRPr="00E66DD0">
        <w:rPr>
          <w:rFonts w:ascii="Arial" w:hAnsi="Arial" w:cs="Arial"/>
          <w:szCs w:val="24"/>
        </w:rPr>
        <w:t>(B) 12 high-threat blocks (including the ‘scaling’ scenes) vs. 8 low-threat blocks</w:t>
      </w:r>
    </w:p>
    <w:tbl>
      <w:tblPr>
        <w:tblW w:w="78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0"/>
        <w:gridCol w:w="915"/>
        <w:gridCol w:w="1085"/>
        <w:gridCol w:w="915"/>
        <w:gridCol w:w="1085"/>
        <w:gridCol w:w="1000"/>
        <w:gridCol w:w="1020"/>
      </w:tblGrid>
      <w:tr w:rsidR="00EF4502" w:rsidRPr="00E66DD0" w14:paraId="0215F5CA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3B0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Y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93C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Hippocampu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21C5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Amygdala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6DA4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S1</w:t>
            </w:r>
          </w:p>
        </w:tc>
      </w:tr>
      <w:tr w:rsidR="00EF4502" w:rsidRPr="00E66DD0" w14:paraId="3C38C21E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E541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C228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7DA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D81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5122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8E8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5AD1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</w:tr>
      <w:tr w:rsidR="00EF4502" w:rsidRPr="00E66DD0" w14:paraId="06C938AA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C998" w14:textId="14ED0FB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p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BE1B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59C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C8A2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2DB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614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EA0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6</w:t>
            </w:r>
          </w:p>
        </w:tc>
      </w:tr>
      <w:tr w:rsidR="00EF4502" w:rsidRPr="00E66DD0" w14:paraId="7E617172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F84EE" w14:textId="62CEF6AC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CEBA0FC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68BCD93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C5A34B4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BA4AEFC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D9F255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32793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4</w:t>
            </w:r>
          </w:p>
        </w:tc>
      </w:tr>
      <w:tr w:rsidR="00EF4502" w:rsidRPr="00E66DD0" w14:paraId="57DAEBE2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4A186C" w14:textId="6580AB62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e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97EABB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14FFB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7A406D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AA8739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67A593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47CEF2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4</w:t>
            </w:r>
          </w:p>
        </w:tc>
      </w:tr>
      <w:tr w:rsidR="00EF4502" w:rsidRPr="00E66DD0" w14:paraId="0B67A809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325E" w14:textId="38DA0571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FDE3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E115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A085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E980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D5E1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CE50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4</w:t>
            </w:r>
          </w:p>
        </w:tc>
      </w:tr>
      <w:tr w:rsidR="00EF4502" w:rsidRPr="00E66DD0" w14:paraId="595BADF1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1400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O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F65A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Hippocampu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B6E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Amygdala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B94E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S1</w:t>
            </w:r>
          </w:p>
        </w:tc>
      </w:tr>
      <w:tr w:rsidR="00EF4502" w:rsidRPr="00E66DD0" w14:paraId="1386D26E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D0C4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BD5B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0D7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FE91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E142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7FF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Lef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CCA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Right</w:t>
            </w:r>
          </w:p>
        </w:tc>
      </w:tr>
      <w:tr w:rsidR="00EF4502" w:rsidRPr="00E66DD0" w14:paraId="7D950AFB" w14:textId="77777777" w:rsidTr="00C37B93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87AD" w14:textId="143BA885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p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B6C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2D0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A150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5B3E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49EA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8187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0</w:t>
            </w:r>
          </w:p>
        </w:tc>
      </w:tr>
      <w:tr w:rsidR="00EF4502" w:rsidRPr="00E66DD0" w14:paraId="7D2463D4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D33199" w14:textId="1F0F9B8A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622A283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C12C98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2D8951E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9DD67D5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E5183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DFCF67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0</w:t>
            </w:r>
          </w:p>
        </w:tc>
      </w:tr>
      <w:tr w:rsidR="00EF4502" w:rsidRPr="00E66DD0" w14:paraId="5DE03AD2" w14:textId="77777777" w:rsidTr="00C37B93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16ABCE" w14:textId="4FBCA898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eFear</w:t>
            </w: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 xml:space="preserve"> (r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8C9FE57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2F16DD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18CEC28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64CAC7F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82688A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15F43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3</w:t>
            </w:r>
          </w:p>
        </w:tc>
      </w:tr>
      <w:tr w:rsidR="00EF4502" w:rsidRPr="00E66DD0" w14:paraId="31CB52F2" w14:textId="77777777" w:rsidTr="00C37B93">
        <w:trPr>
          <w:trHeight w:val="30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6DF1" w14:textId="34CECEA8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A6B9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B78A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E2AE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F3DE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7080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B12" w14:textId="77777777" w:rsidR="00EF4502" w:rsidRPr="00E66DD0" w:rsidRDefault="00EF4502" w:rsidP="00C37B93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66DD0">
              <w:rPr>
                <w:rFonts w:ascii="Arial" w:eastAsia="PMingLiU" w:hAnsi="Arial" w:cs="Arial"/>
                <w:color w:val="000000"/>
                <w:kern w:val="0"/>
                <w:szCs w:val="24"/>
              </w:rPr>
              <w:t>0.16</w:t>
            </w:r>
          </w:p>
        </w:tc>
      </w:tr>
    </w:tbl>
    <w:p w14:paraId="6039ECD9" w14:textId="77777777" w:rsidR="00EF4502" w:rsidRPr="00E66DD0" w:rsidRDefault="00EF4502" w:rsidP="00EF4502">
      <w:pPr>
        <w:adjustRightInd w:val="0"/>
        <w:snapToGrid w:val="0"/>
        <w:spacing w:line="480" w:lineRule="auto"/>
        <w:jc w:val="both"/>
        <w:rPr>
          <w:rFonts w:ascii="Arial" w:hAnsi="Arial" w:cs="Arial"/>
          <w:szCs w:val="24"/>
        </w:rPr>
      </w:pPr>
    </w:p>
    <w:p w14:paraId="26711D44" w14:textId="77777777" w:rsidR="002656F0" w:rsidRPr="00D12620" w:rsidRDefault="002656F0"/>
    <w:sectPr w:rsidR="002656F0" w:rsidRPr="00D12620" w:rsidSect="008A79E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E2A0C"/>
    <w:multiLevelType w:val="hybridMultilevel"/>
    <w:tmpl w:val="9D7298A2"/>
    <w:lvl w:ilvl="0" w:tplc="112059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BA904D3"/>
    <w:multiLevelType w:val="hybridMultilevel"/>
    <w:tmpl w:val="E486960A"/>
    <w:lvl w:ilvl="0" w:tplc="F742579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ABC"/>
    <w:rsid w:val="00037DB2"/>
    <w:rsid w:val="00047C4C"/>
    <w:rsid w:val="00053B22"/>
    <w:rsid w:val="000B7DB8"/>
    <w:rsid w:val="000F4CB8"/>
    <w:rsid w:val="00164204"/>
    <w:rsid w:val="00185A86"/>
    <w:rsid w:val="00227ECD"/>
    <w:rsid w:val="0023442E"/>
    <w:rsid w:val="002656F0"/>
    <w:rsid w:val="002805D6"/>
    <w:rsid w:val="00350F26"/>
    <w:rsid w:val="003C4B1A"/>
    <w:rsid w:val="00410164"/>
    <w:rsid w:val="0041372C"/>
    <w:rsid w:val="0043528E"/>
    <w:rsid w:val="00463F54"/>
    <w:rsid w:val="00475953"/>
    <w:rsid w:val="004B085F"/>
    <w:rsid w:val="00512CF8"/>
    <w:rsid w:val="005A3531"/>
    <w:rsid w:val="005F101C"/>
    <w:rsid w:val="005F220A"/>
    <w:rsid w:val="00636147"/>
    <w:rsid w:val="006421DA"/>
    <w:rsid w:val="0064506B"/>
    <w:rsid w:val="006543D2"/>
    <w:rsid w:val="00675D68"/>
    <w:rsid w:val="006F3DD8"/>
    <w:rsid w:val="00710D10"/>
    <w:rsid w:val="00734550"/>
    <w:rsid w:val="00742E60"/>
    <w:rsid w:val="00747A80"/>
    <w:rsid w:val="00775027"/>
    <w:rsid w:val="00781E8C"/>
    <w:rsid w:val="008A4B0B"/>
    <w:rsid w:val="008A79E7"/>
    <w:rsid w:val="008B36E3"/>
    <w:rsid w:val="009962CE"/>
    <w:rsid w:val="009D0709"/>
    <w:rsid w:val="009D71C4"/>
    <w:rsid w:val="00A01043"/>
    <w:rsid w:val="00A11293"/>
    <w:rsid w:val="00A74F9D"/>
    <w:rsid w:val="00AD5B7F"/>
    <w:rsid w:val="00B241D7"/>
    <w:rsid w:val="00B56005"/>
    <w:rsid w:val="00B76D23"/>
    <w:rsid w:val="00BA108D"/>
    <w:rsid w:val="00BF4C83"/>
    <w:rsid w:val="00C457E7"/>
    <w:rsid w:val="00C97C7D"/>
    <w:rsid w:val="00D12620"/>
    <w:rsid w:val="00D32FCD"/>
    <w:rsid w:val="00D91BC9"/>
    <w:rsid w:val="00E16084"/>
    <w:rsid w:val="00E44835"/>
    <w:rsid w:val="00E45897"/>
    <w:rsid w:val="00E4727B"/>
    <w:rsid w:val="00EF4502"/>
    <w:rsid w:val="00EF5063"/>
    <w:rsid w:val="00F02E3F"/>
    <w:rsid w:val="00F056AD"/>
    <w:rsid w:val="00F46ABC"/>
    <w:rsid w:val="00F57D42"/>
    <w:rsid w:val="00F8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6E1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BC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ABC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E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3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BC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ABC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E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MU</Company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shu Lin</dc:creator>
  <cp:lastModifiedBy>Windless, Rebecca</cp:lastModifiedBy>
  <cp:revision>2</cp:revision>
  <dcterms:created xsi:type="dcterms:W3CDTF">2018-03-16T16:06:00Z</dcterms:created>
  <dcterms:modified xsi:type="dcterms:W3CDTF">2018-03-16T16:06:00Z</dcterms:modified>
</cp:coreProperties>
</file>